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7861E1" w14:textId="71E24BDA" w:rsidR="00657F2D" w:rsidRPr="00915E3C" w:rsidRDefault="00657F2D" w:rsidP="00A32709">
      <w:pPr>
        <w:ind w:left="-270"/>
        <w:rPr>
          <w:rFonts w:ascii="Arial" w:hAnsi="Arial" w:cs="Arial"/>
          <w:b/>
        </w:rPr>
      </w:pPr>
      <w:r w:rsidRPr="7BA1444E">
        <w:rPr>
          <w:rFonts w:ascii="Arial" w:hAnsi="Arial" w:cs="Arial"/>
          <w:b/>
        </w:rPr>
        <w:t>Table</w:t>
      </w:r>
      <w:r w:rsidR="00915E3C" w:rsidRPr="7BA1444E">
        <w:rPr>
          <w:rFonts w:ascii="Arial" w:hAnsi="Arial" w:cs="Arial"/>
          <w:b/>
        </w:rPr>
        <w:t xml:space="preserve"> S</w:t>
      </w:r>
      <w:r w:rsidR="007440B5">
        <w:rPr>
          <w:rFonts w:ascii="Arial" w:hAnsi="Arial" w:cs="Arial"/>
          <w:b/>
        </w:rPr>
        <w:t>5</w:t>
      </w:r>
      <w:r w:rsidR="00915E3C" w:rsidRPr="7BA1444E">
        <w:rPr>
          <w:rFonts w:ascii="Arial" w:hAnsi="Arial" w:cs="Arial"/>
          <w:b/>
          <w:bCs/>
        </w:rPr>
        <w:t>:</w:t>
      </w:r>
      <w:r w:rsidRPr="7BA1444E">
        <w:rPr>
          <w:rFonts w:ascii="Arial" w:hAnsi="Arial" w:cs="Arial"/>
          <w:b/>
        </w:rPr>
        <w:t xml:space="preserve"> Primers for genotyping and cloning</w:t>
      </w:r>
    </w:p>
    <w:tbl>
      <w:tblPr>
        <w:tblStyle w:val="TableGrid"/>
        <w:tblW w:w="10847" w:type="dxa"/>
        <w:tblInd w:w="-322" w:type="dxa"/>
        <w:tblLook w:val="04A0" w:firstRow="1" w:lastRow="0" w:firstColumn="1" w:lastColumn="0" w:noHBand="0" w:noVBand="1"/>
      </w:tblPr>
      <w:tblGrid>
        <w:gridCol w:w="2953"/>
        <w:gridCol w:w="2971"/>
        <w:gridCol w:w="4923"/>
      </w:tblGrid>
      <w:tr w:rsidR="007D4FA6" w:rsidRPr="00FC57F8" w14:paraId="1F234FDD" w14:textId="77777777" w:rsidTr="008B528B">
        <w:tc>
          <w:tcPr>
            <w:tcW w:w="2953" w:type="dxa"/>
          </w:tcPr>
          <w:p w14:paraId="7EA9BA91" w14:textId="77777777" w:rsidR="007D4FA6" w:rsidRPr="00FC57F8" w:rsidRDefault="007D4FA6" w:rsidP="006511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57F8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971" w:type="dxa"/>
          </w:tcPr>
          <w:p w14:paraId="506747DB" w14:textId="77777777" w:rsidR="007D4FA6" w:rsidRPr="00FC57F8" w:rsidRDefault="007D4FA6" w:rsidP="006511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57F8">
              <w:rPr>
                <w:rFonts w:ascii="Arial" w:hAnsi="Arial" w:cs="Arial"/>
                <w:b/>
                <w:bCs/>
                <w:sz w:val="18"/>
                <w:szCs w:val="18"/>
              </w:rPr>
              <w:t>Allele/ Construct</w:t>
            </w:r>
          </w:p>
        </w:tc>
        <w:tc>
          <w:tcPr>
            <w:tcW w:w="4923" w:type="dxa"/>
          </w:tcPr>
          <w:p w14:paraId="253C8E14" w14:textId="77777777" w:rsidR="007D4FA6" w:rsidRPr="00FC57F8" w:rsidRDefault="007D4FA6" w:rsidP="006511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57F8">
              <w:rPr>
                <w:rFonts w:ascii="Arial" w:hAnsi="Arial" w:cs="Arial"/>
                <w:b/>
                <w:bCs/>
                <w:sz w:val="18"/>
                <w:szCs w:val="18"/>
              </w:rPr>
              <w:t>Primer Sequence</w:t>
            </w:r>
          </w:p>
        </w:tc>
      </w:tr>
      <w:tr w:rsidR="007D4FA6" w:rsidRPr="00FC57F8" w14:paraId="40C8D18D" w14:textId="77777777" w:rsidTr="00E959CC">
        <w:tc>
          <w:tcPr>
            <w:tcW w:w="2953" w:type="dxa"/>
            <w:vAlign w:val="center"/>
          </w:tcPr>
          <w:p w14:paraId="28BB8669" w14:textId="62B15259" w:rsidR="007D4FA6" w:rsidRPr="00115855" w:rsidRDefault="00852597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ecDEG</w:t>
            </w:r>
            <w:r w:rsidR="006A31D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E959CC">
              <w:rPr>
                <w:rFonts w:ascii="Arial" w:hAnsi="Arial" w:cs="Arial"/>
                <w:sz w:val="18"/>
                <w:szCs w:val="18"/>
              </w:rPr>
              <w:t>Transgene</w:t>
            </w:r>
          </w:p>
        </w:tc>
        <w:tc>
          <w:tcPr>
            <w:tcW w:w="2971" w:type="dxa"/>
            <w:vAlign w:val="center"/>
          </w:tcPr>
          <w:p w14:paraId="3D203BAB" w14:textId="664C61A7" w:rsidR="007D4FA6" w:rsidRPr="00FF57A4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A4">
              <w:rPr>
                <w:rFonts w:ascii="Arial" w:hAnsi="Arial" w:cs="Arial"/>
                <w:i/>
                <w:iCs/>
                <w:sz w:val="18"/>
                <w:szCs w:val="18"/>
              </w:rPr>
              <w:t>itSi953</w:t>
            </w:r>
          </w:p>
        </w:tc>
        <w:tc>
          <w:tcPr>
            <w:tcW w:w="4923" w:type="dxa"/>
          </w:tcPr>
          <w:p w14:paraId="189DDA94" w14:textId="3D70BCCE" w:rsidR="007D4FA6" w:rsidRPr="00FC57F8" w:rsidRDefault="007D4FA6" w:rsidP="00C23692">
            <w:pPr>
              <w:rPr>
                <w:rFonts w:ascii="Arial" w:hAnsi="Arial" w:cs="Arial"/>
                <w:sz w:val="18"/>
                <w:szCs w:val="18"/>
              </w:rPr>
            </w:pPr>
            <w:r w:rsidRPr="00FC57F8">
              <w:rPr>
                <w:rFonts w:ascii="Arial" w:hAnsi="Arial" w:cs="Arial"/>
                <w:sz w:val="18"/>
                <w:szCs w:val="18"/>
              </w:rPr>
              <w:t>ttTi5605</w:t>
            </w:r>
            <w:r w:rsidR="00C23692">
              <w:rPr>
                <w:rFonts w:ascii="Arial" w:hAnsi="Arial" w:cs="Arial"/>
                <w:sz w:val="18"/>
                <w:szCs w:val="18"/>
              </w:rPr>
              <w:t xml:space="preserve"> fwd</w:t>
            </w:r>
            <w:r w:rsidRPr="00FC57F8">
              <w:rPr>
                <w:rFonts w:ascii="Arial" w:hAnsi="Arial" w:cs="Arial"/>
                <w:sz w:val="18"/>
                <w:szCs w:val="18"/>
              </w:rPr>
              <w:t>:</w:t>
            </w:r>
            <w:r w:rsidR="003A194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B528B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FC57F8">
              <w:rPr>
                <w:rFonts w:ascii="Arial" w:hAnsi="Arial" w:cs="Arial"/>
                <w:sz w:val="18"/>
                <w:szCs w:val="18"/>
              </w:rPr>
              <w:t>TTTCTCAGTTGTGATACGGTTTTT</w:t>
            </w:r>
            <w:r w:rsidR="008B528B">
              <w:rPr>
                <w:rFonts w:ascii="Arial" w:hAnsi="Arial" w:cs="Arial"/>
                <w:sz w:val="18"/>
                <w:szCs w:val="18"/>
              </w:rPr>
              <w:t xml:space="preserve"> 3’ </w:t>
            </w:r>
          </w:p>
          <w:p w14:paraId="7AD70FDE" w14:textId="350A361D" w:rsidR="007D4FA6" w:rsidRPr="00FC57F8" w:rsidRDefault="00467A38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8B528B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aggaacagaataacagatgatgagc</w:t>
            </w:r>
            <w:r w:rsidR="008B528B">
              <w:rPr>
                <w:rFonts w:ascii="Arial" w:hAnsi="Arial" w:cs="Arial"/>
                <w:sz w:val="18"/>
                <w:szCs w:val="18"/>
              </w:rPr>
              <w:t xml:space="preserve"> 3’ </w:t>
            </w:r>
          </w:p>
          <w:p w14:paraId="2788A904" w14:textId="238BAD72" w:rsidR="007D4FA6" w:rsidRPr="00FC57F8" w:rsidRDefault="007D4FA6" w:rsidP="00C23692">
            <w:pPr>
              <w:rPr>
                <w:rFonts w:ascii="Arial" w:hAnsi="Arial" w:cs="Arial"/>
                <w:sz w:val="18"/>
                <w:szCs w:val="18"/>
              </w:rPr>
            </w:pPr>
            <w:r w:rsidRPr="00FC57F8">
              <w:rPr>
                <w:rFonts w:ascii="Arial" w:hAnsi="Arial" w:cs="Arial"/>
                <w:sz w:val="18"/>
                <w:szCs w:val="18"/>
              </w:rPr>
              <w:t>ttTi5605</w:t>
            </w:r>
            <w:r w:rsidR="009F38A8">
              <w:rPr>
                <w:rFonts w:ascii="Arial" w:hAnsi="Arial" w:cs="Arial"/>
                <w:sz w:val="18"/>
                <w:szCs w:val="18"/>
              </w:rPr>
              <w:t xml:space="preserve"> rev</w:t>
            </w:r>
            <w:r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FC57F8">
              <w:rPr>
                <w:rFonts w:ascii="Arial" w:hAnsi="Arial" w:cs="Arial"/>
                <w:sz w:val="18"/>
                <w:szCs w:val="18"/>
              </w:rPr>
              <w:t>CGCTACTTACCGGAAACCAA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</w:tr>
      <w:tr w:rsidR="007D4FA6" w:rsidRPr="00FC57F8" w14:paraId="1024D9E0" w14:textId="77777777" w:rsidTr="00E959CC">
        <w:tc>
          <w:tcPr>
            <w:tcW w:w="2953" w:type="dxa"/>
            <w:vAlign w:val="center"/>
          </w:tcPr>
          <w:p w14:paraId="731BD28E" w14:textId="77777777" w:rsidR="007D4FA6" w:rsidRPr="00115855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855">
              <w:rPr>
                <w:rFonts w:ascii="Arial" w:hAnsi="Arial" w:cs="Arial"/>
                <w:i/>
                <w:iCs/>
                <w:sz w:val="18"/>
                <w:szCs w:val="18"/>
              </w:rPr>
              <w:t>tln-1</w:t>
            </w:r>
          </w:p>
        </w:tc>
        <w:tc>
          <w:tcPr>
            <w:tcW w:w="2971" w:type="dxa"/>
            <w:vAlign w:val="center"/>
          </w:tcPr>
          <w:p w14:paraId="0D69849B" w14:textId="2EFF8490" w:rsidR="007D4FA6" w:rsidRPr="00D17E2C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17E2C">
              <w:rPr>
                <w:rFonts w:ascii="Arial" w:hAnsi="Arial" w:cs="Arial"/>
                <w:i/>
                <w:iCs/>
                <w:sz w:val="18"/>
                <w:szCs w:val="18"/>
              </w:rPr>
              <w:t>ok1648</w:t>
            </w:r>
          </w:p>
        </w:tc>
        <w:tc>
          <w:tcPr>
            <w:tcW w:w="4923" w:type="dxa"/>
          </w:tcPr>
          <w:p w14:paraId="2410DAE5" w14:textId="7A9848D5" w:rsidR="007D4FA6" w:rsidRPr="00FC57F8" w:rsidRDefault="00E54C39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k1648 fwd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gagccaaatgacgagtaggg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35AA3997" w14:textId="560371DB" w:rsidR="007D4FA6" w:rsidRPr="00FC57F8" w:rsidRDefault="00E54C39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ev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AGAGTCGAACGGATGTTTCG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5E702ABF" w14:textId="542DC3D1" w:rsidR="007D4FA6" w:rsidRPr="00FC57F8" w:rsidRDefault="00E54C39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k1648 rev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tctcatggatcgctttttcg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</w:tr>
      <w:tr w:rsidR="007D4FA6" w:rsidRPr="00FC57F8" w14:paraId="3F6A107D" w14:textId="77777777" w:rsidTr="00E959CC">
        <w:tc>
          <w:tcPr>
            <w:tcW w:w="2953" w:type="dxa"/>
            <w:vAlign w:val="center"/>
          </w:tcPr>
          <w:p w14:paraId="70C71CD8" w14:textId="77777777" w:rsidR="007D4FA6" w:rsidRPr="00115855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855">
              <w:rPr>
                <w:rFonts w:ascii="Arial" w:hAnsi="Arial" w:cs="Arial"/>
                <w:i/>
                <w:iCs/>
                <w:sz w:val="18"/>
                <w:szCs w:val="18"/>
              </w:rPr>
              <w:t>tln-1</w:t>
            </w:r>
          </w:p>
        </w:tc>
        <w:tc>
          <w:tcPr>
            <w:tcW w:w="2971" w:type="dxa"/>
            <w:vAlign w:val="center"/>
          </w:tcPr>
          <w:p w14:paraId="21AA8CB2" w14:textId="12E7092A" w:rsidR="007D4FA6" w:rsidRPr="00FF57A4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A4">
              <w:rPr>
                <w:rFonts w:ascii="Arial" w:hAnsi="Arial" w:cs="Arial"/>
                <w:i/>
                <w:iCs/>
                <w:sz w:val="18"/>
                <w:szCs w:val="18"/>
              </w:rPr>
              <w:t>zh117</w:t>
            </w:r>
          </w:p>
        </w:tc>
        <w:tc>
          <w:tcPr>
            <w:tcW w:w="4923" w:type="dxa"/>
          </w:tcPr>
          <w:p w14:paraId="26E456D1" w14:textId="26AD41A1" w:rsidR="007D4FA6" w:rsidRPr="00FC57F8" w:rsidRDefault="007D4FA6" w:rsidP="00C23692">
            <w:pPr>
              <w:rPr>
                <w:rFonts w:ascii="Arial" w:hAnsi="Arial" w:cs="Arial"/>
                <w:sz w:val="18"/>
                <w:szCs w:val="18"/>
              </w:rPr>
            </w:pPr>
            <w:r w:rsidRPr="00FC57F8">
              <w:rPr>
                <w:rFonts w:ascii="Arial" w:hAnsi="Arial" w:cs="Arial"/>
                <w:sz w:val="18"/>
                <w:szCs w:val="18"/>
              </w:rPr>
              <w:t xml:space="preserve">zh117 </w:t>
            </w:r>
            <w:r w:rsidR="00F10A36">
              <w:rPr>
                <w:rFonts w:ascii="Arial" w:hAnsi="Arial" w:cs="Arial"/>
                <w:sz w:val="18"/>
                <w:szCs w:val="18"/>
              </w:rPr>
              <w:t>fwd</w:t>
            </w:r>
            <w:r w:rsidRPr="00FC57F8">
              <w:rPr>
                <w:rFonts w:ascii="Arial" w:hAnsi="Arial" w:cs="Arial"/>
                <w:sz w:val="18"/>
                <w:szCs w:val="18"/>
              </w:rPr>
              <w:t>: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 5’ </w:t>
            </w:r>
            <w:r w:rsidRPr="00FC57F8">
              <w:rPr>
                <w:rFonts w:ascii="Arial" w:hAnsi="Arial" w:cs="Arial"/>
                <w:sz w:val="18"/>
                <w:szCs w:val="18"/>
              </w:rPr>
              <w:t>TCCAGATAAACCGCAAATCC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20E354B6" w14:textId="730CA664" w:rsidR="007D4FA6" w:rsidRPr="00FC57F8" w:rsidRDefault="00646DBF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117</w:t>
            </w:r>
            <w:r w:rsidR="00B53A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22460">
              <w:rPr>
                <w:rFonts w:ascii="Arial" w:hAnsi="Arial" w:cs="Arial"/>
                <w:sz w:val="18"/>
                <w:szCs w:val="18"/>
              </w:rPr>
              <w:t>Int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GGCAGACAAACAAAAGAATGG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4C359A37" w14:textId="7FEE9B6A" w:rsidR="007D4FA6" w:rsidRPr="00FC57F8" w:rsidRDefault="007D4FA6" w:rsidP="00C23692">
            <w:pPr>
              <w:rPr>
                <w:rFonts w:ascii="Arial" w:hAnsi="Arial" w:cs="Arial"/>
                <w:sz w:val="18"/>
                <w:szCs w:val="18"/>
              </w:rPr>
            </w:pPr>
            <w:r w:rsidRPr="00FC57F8">
              <w:rPr>
                <w:rFonts w:ascii="Arial" w:hAnsi="Arial" w:cs="Arial"/>
                <w:sz w:val="18"/>
                <w:szCs w:val="18"/>
              </w:rPr>
              <w:t xml:space="preserve">zh117 </w:t>
            </w:r>
            <w:r w:rsidR="00F10A36">
              <w:rPr>
                <w:rFonts w:ascii="Arial" w:hAnsi="Arial" w:cs="Arial"/>
                <w:sz w:val="18"/>
                <w:szCs w:val="18"/>
              </w:rPr>
              <w:t>rev</w:t>
            </w:r>
            <w:r w:rsidRPr="00FC57F8">
              <w:rPr>
                <w:rFonts w:ascii="Arial" w:hAnsi="Arial" w:cs="Arial"/>
                <w:sz w:val="18"/>
                <w:szCs w:val="18"/>
              </w:rPr>
              <w:t>:</w:t>
            </w:r>
            <w:r w:rsidR="003A194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FC57F8">
              <w:rPr>
                <w:rFonts w:ascii="Arial" w:hAnsi="Arial" w:cs="Arial"/>
                <w:sz w:val="18"/>
                <w:szCs w:val="18"/>
              </w:rPr>
              <w:t>ATCTGGGCGTGGTTTGTTAG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</w:tr>
      <w:tr w:rsidR="007D4FA6" w:rsidRPr="00FC57F8" w14:paraId="41797700" w14:textId="77777777" w:rsidTr="00E959CC">
        <w:tc>
          <w:tcPr>
            <w:tcW w:w="2953" w:type="dxa"/>
            <w:vAlign w:val="center"/>
          </w:tcPr>
          <w:p w14:paraId="63076373" w14:textId="77777777" w:rsidR="007D4FA6" w:rsidRPr="00115855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855">
              <w:rPr>
                <w:rFonts w:ascii="Arial" w:hAnsi="Arial" w:cs="Arial"/>
                <w:i/>
                <w:iCs/>
                <w:sz w:val="18"/>
                <w:szCs w:val="18"/>
              </w:rPr>
              <w:t>pat-3</w:t>
            </w:r>
          </w:p>
        </w:tc>
        <w:tc>
          <w:tcPr>
            <w:tcW w:w="2971" w:type="dxa"/>
            <w:vAlign w:val="center"/>
          </w:tcPr>
          <w:p w14:paraId="2D7F1D07" w14:textId="557127ED" w:rsidR="007D4FA6" w:rsidRPr="00FF57A4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A4">
              <w:rPr>
                <w:rFonts w:ascii="Arial" w:hAnsi="Arial" w:cs="Arial"/>
                <w:i/>
                <w:iCs/>
                <w:sz w:val="18"/>
                <w:szCs w:val="18"/>
              </w:rPr>
              <w:t>bgg86</w:t>
            </w:r>
          </w:p>
        </w:tc>
        <w:tc>
          <w:tcPr>
            <w:tcW w:w="4923" w:type="dxa"/>
          </w:tcPr>
          <w:p w14:paraId="00895EC1" w14:textId="1EBAB689" w:rsidR="007D4FA6" w:rsidRPr="00FC57F8" w:rsidRDefault="00646DBF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gg86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10A36">
              <w:rPr>
                <w:rFonts w:ascii="Arial" w:hAnsi="Arial" w:cs="Arial"/>
                <w:sz w:val="18"/>
                <w:szCs w:val="18"/>
              </w:rPr>
              <w:t>fwd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:</w:t>
            </w:r>
            <w:r w:rsidR="00245288">
              <w:rPr>
                <w:rFonts w:ascii="Arial" w:hAnsi="Arial" w:cs="Arial"/>
                <w:sz w:val="18"/>
                <w:szCs w:val="18"/>
              </w:rPr>
              <w:t xml:space="preserve"> 5’</w:t>
            </w:r>
            <w:r w:rsidR="003A194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TTATGGCCAAATGGGATACG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3104B0FC" w14:textId="33BFA0D3" w:rsidR="007D4FA6" w:rsidRPr="00FC57F8" w:rsidRDefault="00646DBF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gg86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10A36">
              <w:rPr>
                <w:rFonts w:ascii="Arial" w:hAnsi="Arial" w:cs="Arial"/>
                <w:sz w:val="18"/>
                <w:szCs w:val="18"/>
              </w:rPr>
              <w:t>rev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: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 5’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 TGTGAGTTGTTGGTCGGTGT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1C068718" w14:textId="68C6D364" w:rsidR="007D4FA6" w:rsidRPr="00FC57F8" w:rsidRDefault="00646DBF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gg86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10A36">
              <w:rPr>
                <w:rFonts w:ascii="Arial" w:hAnsi="Arial" w:cs="Arial"/>
                <w:sz w:val="18"/>
                <w:szCs w:val="18"/>
              </w:rPr>
              <w:t>Int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GGCAGACAAACAAAAGAATGG </w:t>
            </w:r>
            <w:r w:rsidR="00E65112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 w:rsidR="007D4FA6" w:rsidRPr="00FC57F8" w14:paraId="6E50D9C8" w14:textId="77777777" w:rsidTr="00E959CC">
        <w:tc>
          <w:tcPr>
            <w:tcW w:w="2953" w:type="dxa"/>
            <w:vAlign w:val="center"/>
          </w:tcPr>
          <w:p w14:paraId="6BD723EF" w14:textId="77777777" w:rsidR="007D4FA6" w:rsidRPr="00115855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855">
              <w:rPr>
                <w:rFonts w:ascii="Arial" w:hAnsi="Arial" w:cs="Arial"/>
                <w:i/>
                <w:iCs/>
                <w:sz w:val="18"/>
                <w:szCs w:val="18"/>
              </w:rPr>
              <w:t>unc-112</w:t>
            </w:r>
          </w:p>
        </w:tc>
        <w:tc>
          <w:tcPr>
            <w:tcW w:w="2971" w:type="dxa"/>
            <w:vAlign w:val="center"/>
          </w:tcPr>
          <w:p w14:paraId="378A83C2" w14:textId="691CD534" w:rsidR="007D4FA6" w:rsidRPr="00FF57A4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A4">
              <w:rPr>
                <w:rFonts w:ascii="Arial" w:hAnsi="Arial" w:cs="Arial"/>
                <w:i/>
                <w:iCs/>
                <w:sz w:val="18"/>
                <w:szCs w:val="18"/>
              </w:rPr>
              <w:t>bgg68</w:t>
            </w:r>
          </w:p>
        </w:tc>
        <w:tc>
          <w:tcPr>
            <w:tcW w:w="4923" w:type="dxa"/>
          </w:tcPr>
          <w:p w14:paraId="57ED6DBC" w14:textId="5003A02B" w:rsidR="007D4FA6" w:rsidRPr="00FC57F8" w:rsidRDefault="00A6740F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1947">
              <w:rPr>
                <w:rFonts w:ascii="Arial" w:hAnsi="Arial" w:cs="Arial"/>
                <w:sz w:val="18"/>
                <w:szCs w:val="18"/>
              </w:rPr>
              <w:t>fwd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CGAAGCAAAGAACATTCTCAA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4A97B158" w14:textId="6E573BFB" w:rsidR="007D4FA6" w:rsidRPr="00FC57F8" w:rsidRDefault="00A6740F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gg68 fwd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GGCAGACAAACAAAAGAATGG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387B53F6" w14:textId="521F0636" w:rsidR="007D4FA6" w:rsidRPr="00FC57F8" w:rsidRDefault="00A6740F" w:rsidP="00C236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 rev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TTGTACCTACGTTTGCCTAC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</w:tr>
      <w:tr w:rsidR="007D4FA6" w:rsidRPr="00FC57F8" w14:paraId="6E6E2B32" w14:textId="77777777" w:rsidTr="00E959CC">
        <w:tc>
          <w:tcPr>
            <w:tcW w:w="2953" w:type="dxa"/>
            <w:vAlign w:val="center"/>
          </w:tcPr>
          <w:p w14:paraId="2EBFD08F" w14:textId="77777777" w:rsidR="007D4FA6" w:rsidRPr="00115855" w:rsidRDefault="007D4FA6" w:rsidP="00A25B6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855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</w:p>
        </w:tc>
        <w:tc>
          <w:tcPr>
            <w:tcW w:w="2971" w:type="dxa"/>
            <w:vAlign w:val="center"/>
          </w:tcPr>
          <w:p w14:paraId="0FB0BE04" w14:textId="77200CBB" w:rsidR="007D4FA6" w:rsidRPr="00FC57F8" w:rsidRDefault="007D4FA6" w:rsidP="00A25B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57F8">
              <w:rPr>
                <w:rFonts w:ascii="Arial" w:hAnsi="Arial" w:cs="Arial"/>
                <w:i/>
                <w:iCs/>
                <w:sz w:val="18"/>
                <w:szCs w:val="18"/>
              </w:rPr>
              <w:t>ju44</w:t>
            </w:r>
          </w:p>
        </w:tc>
        <w:tc>
          <w:tcPr>
            <w:tcW w:w="4923" w:type="dxa"/>
          </w:tcPr>
          <w:p w14:paraId="7A15D216" w14:textId="6AE2757F" w:rsidR="007D4FA6" w:rsidRPr="00731FE2" w:rsidRDefault="007D4FA6" w:rsidP="00C2369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57F8">
              <w:rPr>
                <w:rFonts w:ascii="Arial" w:hAnsi="Arial" w:cs="Arial"/>
                <w:i/>
                <w:iCs/>
                <w:sz w:val="18"/>
                <w:szCs w:val="18"/>
              </w:rPr>
              <w:t>ju44</w:t>
            </w:r>
            <w:r w:rsidR="00731FE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731FE2" w:rsidRPr="00731FE2">
              <w:rPr>
                <w:rFonts w:ascii="Arial" w:hAnsi="Arial" w:cs="Arial"/>
                <w:sz w:val="18"/>
                <w:szCs w:val="18"/>
              </w:rPr>
              <w:t>fwd</w:t>
            </w:r>
            <w:r w:rsidR="00731FE2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FC57F8">
              <w:rPr>
                <w:rFonts w:ascii="Arial" w:hAnsi="Arial" w:cs="Arial"/>
                <w:sz w:val="18"/>
                <w:szCs w:val="18"/>
              </w:rPr>
              <w:t>CGTGTATGACCTGTAAACGAGAAG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32297CCC" w14:textId="459E9214" w:rsidR="007D4FA6" w:rsidRPr="00FC57F8" w:rsidRDefault="00731FE2" w:rsidP="00C23692">
            <w:pPr>
              <w:rPr>
                <w:rFonts w:ascii="Arial" w:hAnsi="Arial" w:cs="Arial"/>
                <w:sz w:val="18"/>
                <w:szCs w:val="18"/>
              </w:rPr>
            </w:pPr>
            <w:r w:rsidRPr="00FC57F8">
              <w:rPr>
                <w:rFonts w:ascii="Arial" w:hAnsi="Arial" w:cs="Arial"/>
                <w:i/>
                <w:iCs/>
                <w:sz w:val="18"/>
                <w:szCs w:val="18"/>
              </w:rPr>
              <w:t>ju44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ev:</w:t>
            </w:r>
            <w:r w:rsidRPr="00FC57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7D4FA6" w:rsidRPr="00FC57F8">
              <w:rPr>
                <w:rFonts w:ascii="Arial" w:hAnsi="Arial" w:cs="Arial"/>
                <w:sz w:val="18"/>
                <w:szCs w:val="18"/>
              </w:rPr>
              <w:t>GACATGTTGGAAGAAGATGTTTTG</w:t>
            </w:r>
            <w:r w:rsidR="00E65112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7CA559AD" w14:textId="77777777" w:rsidR="007D4FA6" w:rsidRPr="00FC57F8" w:rsidRDefault="007D4FA6" w:rsidP="00C23692">
            <w:pPr>
              <w:rPr>
                <w:rFonts w:ascii="Arial" w:hAnsi="Arial" w:cs="Arial"/>
                <w:sz w:val="18"/>
                <w:szCs w:val="18"/>
              </w:rPr>
            </w:pPr>
            <w:r w:rsidRPr="00FC57F8">
              <w:rPr>
                <w:rFonts w:ascii="Arial" w:hAnsi="Arial" w:cs="Arial"/>
                <w:color w:val="000000"/>
                <w:sz w:val="18"/>
                <w:szCs w:val="18"/>
              </w:rPr>
              <w:t>Digest with AccI</w:t>
            </w:r>
          </w:p>
        </w:tc>
      </w:tr>
      <w:tr w:rsidR="00303B42" w:rsidRPr="00FC57F8" w14:paraId="173296E5" w14:textId="77777777" w:rsidTr="00DB3955">
        <w:tc>
          <w:tcPr>
            <w:tcW w:w="2953" w:type="dxa"/>
            <w:vAlign w:val="center"/>
          </w:tcPr>
          <w:p w14:paraId="64930ECA" w14:textId="77777777" w:rsidR="00303B42" w:rsidRPr="00115855" w:rsidRDefault="00303B42" w:rsidP="00DB39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855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</w:p>
        </w:tc>
        <w:tc>
          <w:tcPr>
            <w:tcW w:w="2971" w:type="dxa"/>
            <w:vAlign w:val="center"/>
          </w:tcPr>
          <w:p w14:paraId="78AB3B37" w14:textId="77777777" w:rsidR="00303B42" w:rsidRPr="00FC57F8" w:rsidRDefault="00303B42" w:rsidP="00DB39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gg119</w:t>
            </w:r>
          </w:p>
        </w:tc>
        <w:tc>
          <w:tcPr>
            <w:tcW w:w="4923" w:type="dxa"/>
          </w:tcPr>
          <w:p w14:paraId="5C0BAA09" w14:textId="77777777" w:rsidR="00303B42" w:rsidRDefault="00303B42" w:rsidP="00DB39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gg119 fwd: 5’ </w:t>
            </w:r>
            <w:r w:rsidRPr="00303B42">
              <w:rPr>
                <w:rFonts w:ascii="Arial" w:hAnsi="Arial" w:cs="Arial"/>
                <w:sz w:val="18"/>
                <w:szCs w:val="18"/>
              </w:rPr>
              <w:t>GATGAGCAGTGGCTGGTTAG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4686FB41" w14:textId="77777777" w:rsidR="00303B42" w:rsidRDefault="00303B42" w:rsidP="00DB39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gg119 Int: 5’ </w:t>
            </w:r>
            <w:r w:rsidRPr="00303B42">
              <w:rPr>
                <w:rFonts w:ascii="Arial" w:hAnsi="Arial" w:cs="Arial"/>
                <w:sz w:val="18"/>
                <w:szCs w:val="18"/>
              </w:rPr>
              <w:t>ACATGAATTGTGGGGAGAG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4361BA3D" w14:textId="77777777" w:rsidR="00303B42" w:rsidRPr="00D96A24" w:rsidRDefault="00303B42" w:rsidP="00DB39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gg119 rev: 5’ </w:t>
            </w:r>
            <w:r w:rsidRPr="00303B42">
              <w:rPr>
                <w:rFonts w:ascii="Arial" w:hAnsi="Arial" w:cs="Arial"/>
                <w:sz w:val="18"/>
                <w:szCs w:val="18"/>
              </w:rPr>
              <w:t>CTGGTTTCCACGACTTCACAT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</w:tr>
    </w:tbl>
    <w:p w14:paraId="2614E9E8" w14:textId="77777777" w:rsidR="00296EA6" w:rsidRPr="00FC57F8" w:rsidRDefault="00296EA6">
      <w:pPr>
        <w:rPr>
          <w:sz w:val="18"/>
          <w:szCs w:val="18"/>
        </w:rPr>
      </w:pPr>
    </w:p>
    <w:sectPr w:rsidR="00296EA6" w:rsidRPr="00FC5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3F"/>
    <w:rsid w:val="00115855"/>
    <w:rsid w:val="001820B2"/>
    <w:rsid w:val="00245288"/>
    <w:rsid w:val="00264B74"/>
    <w:rsid w:val="00296EA6"/>
    <w:rsid w:val="00303B42"/>
    <w:rsid w:val="0032195F"/>
    <w:rsid w:val="003A1947"/>
    <w:rsid w:val="00467A38"/>
    <w:rsid w:val="005E373F"/>
    <w:rsid w:val="00646DBF"/>
    <w:rsid w:val="00657F2D"/>
    <w:rsid w:val="0068253F"/>
    <w:rsid w:val="006A31D9"/>
    <w:rsid w:val="00711FF6"/>
    <w:rsid w:val="00731FE2"/>
    <w:rsid w:val="007440B5"/>
    <w:rsid w:val="007D4FA6"/>
    <w:rsid w:val="008275FA"/>
    <w:rsid w:val="0084590A"/>
    <w:rsid w:val="00852597"/>
    <w:rsid w:val="008B528B"/>
    <w:rsid w:val="00915E3C"/>
    <w:rsid w:val="009F38A8"/>
    <w:rsid w:val="00A00C72"/>
    <w:rsid w:val="00A25B64"/>
    <w:rsid w:val="00A32709"/>
    <w:rsid w:val="00A6740F"/>
    <w:rsid w:val="00A8155C"/>
    <w:rsid w:val="00A903C2"/>
    <w:rsid w:val="00AE047E"/>
    <w:rsid w:val="00AE37B2"/>
    <w:rsid w:val="00AF7A69"/>
    <w:rsid w:val="00B30D49"/>
    <w:rsid w:val="00B53AD6"/>
    <w:rsid w:val="00B91665"/>
    <w:rsid w:val="00C22460"/>
    <w:rsid w:val="00C23692"/>
    <w:rsid w:val="00CF061D"/>
    <w:rsid w:val="00D17E2C"/>
    <w:rsid w:val="00D86A9B"/>
    <w:rsid w:val="00D96A24"/>
    <w:rsid w:val="00E3466E"/>
    <w:rsid w:val="00E54C39"/>
    <w:rsid w:val="00E65112"/>
    <w:rsid w:val="00E959CC"/>
    <w:rsid w:val="00F10A36"/>
    <w:rsid w:val="00FC57F8"/>
    <w:rsid w:val="00FF57A4"/>
    <w:rsid w:val="7BA1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91D1E"/>
  <w15:chartTrackingRefBased/>
  <w15:docId w15:val="{C19F6F51-A754-4481-B622-72DE0FA04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6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A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A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25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2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zquita, Jonathan</dc:creator>
  <cp:keywords/>
  <dc:description/>
  <cp:lastModifiedBy>Grill, Brock</cp:lastModifiedBy>
  <cp:revision>47</cp:revision>
  <dcterms:created xsi:type="dcterms:W3CDTF">2023-08-31T20:49:00Z</dcterms:created>
  <dcterms:modified xsi:type="dcterms:W3CDTF">2024-09-12T15:40:00Z</dcterms:modified>
</cp:coreProperties>
</file>